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8"/>
          <w:szCs w:val="32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le S1. Summary of the GWAS data of studied lifestyle factors.</w:t>
      </w:r>
      <w:bookmarkStart w:id="24" w:name="_GoBack"/>
      <w:bookmarkEnd w:id="24"/>
      <w:r>
        <w:rPr>
          <w:rFonts w:hint="default" w:ascii="Arial" w:hAnsi="Arial" w:cs="Arial"/>
          <w:sz w:val="28"/>
          <w:szCs w:val="32"/>
        </w:rPr>
        <w:t xml:space="preserve"> </w:t>
      </w:r>
    </w:p>
    <w:tbl>
      <w:tblPr>
        <w:tblStyle w:val="5"/>
        <w:tblW w:w="102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92"/>
        <w:gridCol w:w="1381"/>
        <w:gridCol w:w="2021"/>
        <w:gridCol w:w="774"/>
        <w:gridCol w:w="1114"/>
        <w:gridCol w:w="857"/>
        <w:gridCol w:w="1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_Hlk149154889"/>
            <w:r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Phenotype</w:t>
            </w:r>
          </w:p>
        </w:tc>
        <w:tc>
          <w:tcPr>
            <w:tcW w:w="992" w:type="dxa"/>
          </w:tcPr>
          <w:p>
            <w:pPr>
              <w:jc w:val="center"/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Sample size</w:t>
            </w:r>
          </w:p>
        </w:tc>
        <w:tc>
          <w:tcPr>
            <w:tcW w:w="1381" w:type="dxa"/>
          </w:tcPr>
          <w:p>
            <w:pPr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Author</w:t>
            </w:r>
          </w:p>
        </w:tc>
        <w:tc>
          <w:tcPr>
            <w:tcW w:w="2021" w:type="dxa"/>
          </w:tcPr>
          <w:p>
            <w:pPr>
              <w:jc w:val="center"/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Unit</w:t>
            </w:r>
          </w:p>
        </w:tc>
        <w:tc>
          <w:tcPr>
            <w:tcW w:w="774" w:type="dxa"/>
          </w:tcPr>
          <w:p>
            <w:pPr>
              <w:jc w:val="center"/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Consortium/cohort</w:t>
            </w:r>
          </w:p>
        </w:tc>
        <w:tc>
          <w:tcPr>
            <w:tcW w:w="1114" w:type="dxa"/>
          </w:tcPr>
          <w:p>
            <w:pPr>
              <w:rPr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PubMed ID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Year of publication</w:t>
            </w:r>
          </w:p>
        </w:tc>
        <w:tc>
          <w:tcPr>
            <w:tcW w:w="1833" w:type="dxa"/>
          </w:tcPr>
          <w:p>
            <w:pPr>
              <w:rPr>
                <w:rFonts w:hint="default"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0" w:type="dxa"/>
            <w:gridSpan w:val="7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" w:name="OLE_LINK5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VPA</w:t>
            </w:r>
            <w:bookmarkEnd w:id="1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08,595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VPA activer compared to inactiver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6071172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22</w:t>
            </w:r>
          </w:p>
        </w:tc>
        <w:tc>
          <w:tcPr>
            <w:tcW w:w="1833" w:type="dxa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age-squared, principal components reflecting population structure and additional study-specific covari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0" w:type="dxa"/>
            <w:gridSpan w:val="7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Sedentary behaviors</w:t>
            </w: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2" w:name="OLE_LINK6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edentary behavior at work</w:t>
            </w:r>
            <w:bookmarkEnd w:id="2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72,609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ndividuals who reported sedentary at work (yes vs. no)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6071172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22</w:t>
            </w:r>
          </w:p>
        </w:tc>
        <w:tc>
          <w:tcPr>
            <w:tcW w:w="1833" w:type="dxa"/>
            <w:vMerge w:val="restart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age-squared, principal components reflecting population structure and additional study-specific covari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edentary commuting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59,606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ndividuals who reported sedentary commuting (yes vs. no)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6071172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Leisure screen time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26,725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 SD increase in hour of leisure screen per day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3" w:name="OLE_LINK12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6071172</w:t>
            </w:r>
            <w:bookmarkEnd w:id="3"/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  <w:shd w:val="clear" w:color="auto" w:fill="E7E6E6" w:themeFill="background2"/>
          </w:tcPr>
          <w:p>
            <w:bookmarkStart w:id="4" w:name="OLE_LINK13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leep disturbances</w:t>
            </w:r>
            <w:bookmarkEnd w:id="4"/>
          </w:p>
        </w:tc>
        <w:tc>
          <w:tcPr>
            <w:tcW w:w="857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bookmarkStart w:id="5" w:name="OLE_LINK7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hronotype</w:t>
            </w:r>
            <w:bookmarkEnd w:id="5"/>
          </w:p>
        </w:tc>
        <w:tc>
          <w:tcPr>
            <w:tcW w:w="992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49,734</w:t>
            </w:r>
          </w:p>
        </w:tc>
        <w:tc>
          <w:tcPr>
            <w:tcW w:w="1381" w:type="dxa"/>
          </w:tcPr>
          <w:p>
            <w:r>
              <w:t>Jones et al</w:t>
            </w:r>
          </w:p>
        </w:tc>
        <w:tc>
          <w:tcPr>
            <w:tcW w:w="2021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orning' person compared with '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Night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' person</w:t>
            </w:r>
          </w:p>
        </w:tc>
        <w:tc>
          <w:tcPr>
            <w:tcW w:w="774" w:type="dxa"/>
          </w:tcPr>
          <w:p>
            <w:r>
              <w:t>SDKP</w:t>
            </w:r>
          </w:p>
        </w:tc>
        <w:tc>
          <w:tcPr>
            <w:tcW w:w="1114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96823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sex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study centr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and a derived variable representing genotyping rel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bookmarkStart w:id="6" w:name="OLE_LINK8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leep duration</w:t>
            </w:r>
            <w:bookmarkEnd w:id="6"/>
          </w:p>
        </w:tc>
        <w:tc>
          <w:tcPr>
            <w:tcW w:w="992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46,118</w:t>
            </w:r>
          </w:p>
        </w:tc>
        <w:tc>
          <w:tcPr>
            <w:tcW w:w="1381" w:type="dxa"/>
          </w:tcPr>
          <w:p>
            <w:r>
              <w:t>Dashti et al</w:t>
            </w:r>
          </w:p>
        </w:tc>
        <w:tc>
          <w:tcPr>
            <w:tcW w:w="2021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 SD increase in an hour of sleep duration</w:t>
            </w:r>
          </w:p>
        </w:tc>
        <w:tc>
          <w:tcPr>
            <w:tcW w:w="774" w:type="dxa"/>
          </w:tcPr>
          <w:p>
            <w:r>
              <w:t>SDKP</w:t>
            </w:r>
          </w:p>
        </w:tc>
        <w:tc>
          <w:tcPr>
            <w:tcW w:w="1114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846698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restart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sex, 10 principal components of ancestry, genotyping array, and genetic correlation matr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bookmarkStart w:id="7" w:name="OLE_LINK9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Long sleep duration</w:t>
            </w:r>
            <w:bookmarkEnd w:id="7"/>
          </w:p>
        </w:tc>
        <w:tc>
          <w:tcPr>
            <w:tcW w:w="992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39,926</w:t>
            </w:r>
          </w:p>
        </w:tc>
        <w:tc>
          <w:tcPr>
            <w:tcW w:w="1381" w:type="dxa"/>
          </w:tcPr>
          <w:p>
            <w:r>
              <w:t>Dashti et al</w:t>
            </w:r>
          </w:p>
        </w:tc>
        <w:tc>
          <w:tcPr>
            <w:tcW w:w="2021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Long duration (≥9 h) compared with normal duration (7–8 h)</w:t>
            </w:r>
          </w:p>
        </w:tc>
        <w:tc>
          <w:tcPr>
            <w:tcW w:w="774" w:type="dxa"/>
          </w:tcPr>
          <w:p>
            <w:r>
              <w:t>SDKP</w:t>
            </w:r>
          </w:p>
        </w:tc>
        <w:tc>
          <w:tcPr>
            <w:tcW w:w="1114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846698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bookmarkStart w:id="8" w:name="OLE_LINK10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hort sleep duration</w:t>
            </w:r>
            <w:bookmarkEnd w:id="8"/>
          </w:p>
        </w:tc>
        <w:tc>
          <w:tcPr>
            <w:tcW w:w="992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11,934</w:t>
            </w:r>
          </w:p>
        </w:tc>
        <w:tc>
          <w:tcPr>
            <w:tcW w:w="1381" w:type="dxa"/>
          </w:tcPr>
          <w:p>
            <w:r>
              <w:t>Dashti et al</w:t>
            </w:r>
          </w:p>
        </w:tc>
        <w:tc>
          <w:tcPr>
            <w:tcW w:w="2021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hort duration (&lt;7 h) compared with normal duration (7–8 h)</w:t>
            </w:r>
          </w:p>
        </w:tc>
        <w:tc>
          <w:tcPr>
            <w:tcW w:w="774" w:type="dxa"/>
          </w:tcPr>
          <w:p>
            <w:r>
              <w:t>SDKP</w:t>
            </w:r>
          </w:p>
        </w:tc>
        <w:tc>
          <w:tcPr>
            <w:tcW w:w="1114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846698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bookmarkStart w:id="9" w:name="OLE_LINK11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nsomnia</w:t>
            </w:r>
            <w:bookmarkEnd w:id="9"/>
          </w:p>
        </w:tc>
        <w:tc>
          <w:tcPr>
            <w:tcW w:w="992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86,533</w:t>
            </w:r>
          </w:p>
        </w:tc>
        <w:tc>
          <w:tcPr>
            <w:tcW w:w="1381" w:type="dxa"/>
          </w:tcPr>
          <w:p>
            <w:r>
              <w:t>Lane et al</w:t>
            </w:r>
          </w:p>
        </w:tc>
        <w:tc>
          <w:tcPr>
            <w:tcW w:w="2021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nsomnia individuals compared to non-insomnia individual</w:t>
            </w:r>
          </w:p>
        </w:tc>
        <w:tc>
          <w:tcPr>
            <w:tcW w:w="774" w:type="dxa"/>
          </w:tcPr>
          <w:p>
            <w:r>
              <w:t>SDKP</w:t>
            </w:r>
          </w:p>
        </w:tc>
        <w:tc>
          <w:tcPr>
            <w:tcW w:w="1114" w:type="dxa"/>
          </w:tcPr>
          <w:p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804566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0" w:name="OLE_LINK20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Poor dietary habits</w:t>
            </w:r>
            <w:bookmarkEnd w:id="10"/>
          </w:p>
        </w:tc>
        <w:tc>
          <w:tcPr>
            <w:tcW w:w="857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1" w:name="OLE_LINK14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Age of </w:t>
            </w:r>
            <w:bookmarkStart w:id="12" w:name="OLE_LINK3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moking initiation</w:t>
            </w:r>
            <w:bookmarkEnd w:id="11"/>
            <w:bookmarkEnd w:id="12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41,427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Cs w:val="21"/>
                <w:shd w:val="clear" w:color="auto" w:fill="FFFFFF"/>
              </w:rPr>
              <w:t>Liu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D in the prevalence of smoking initiation</w:t>
            </w:r>
          </w:p>
        </w:tc>
        <w:tc>
          <w:tcPr>
            <w:tcW w:w="774" w:type="dxa"/>
          </w:tcPr>
          <w:p>
            <w:r>
              <w:t>GSCAN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restart"/>
          </w:tcPr>
          <w:p>
            <w:pPr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Age, sex, and the first ten genetic principal</w:t>
            </w:r>
          </w:p>
          <w:p>
            <w:pPr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comp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ents</w:t>
            </w:r>
          </w:p>
          <w:p>
            <w:pPr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3" w:name="OLE_LINK15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moking status</w:t>
            </w:r>
            <w:bookmarkEnd w:id="13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,232,091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Cs w:val="21"/>
                <w:shd w:val="clear" w:color="auto" w:fill="FFFFFF"/>
              </w:rPr>
              <w:t>Liu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Ever smoked regularly compared with never smoked</w:t>
            </w:r>
          </w:p>
        </w:tc>
        <w:tc>
          <w:tcPr>
            <w:tcW w:w="774" w:type="dxa"/>
          </w:tcPr>
          <w:p>
            <w:r>
              <w:t>GSCAN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4" w:name="OLE_LINK16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Cigarettes </w:t>
            </w:r>
            <w:bookmarkEnd w:id="14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onsumption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37,334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Cs w:val="21"/>
                <w:shd w:val="clear" w:color="auto" w:fill="FFFFFF"/>
              </w:rPr>
              <w:t>Liu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 SD increase in number of cigarettes smoked per day</w:t>
            </w:r>
          </w:p>
        </w:tc>
        <w:tc>
          <w:tcPr>
            <w:tcW w:w="774" w:type="dxa"/>
          </w:tcPr>
          <w:p>
            <w:r>
              <w:t>GSCAN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5" w:name="OLE_LINK1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43</w:t>
            </w:r>
            <w:bookmarkEnd w:id="15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6" w:name="OLE_LINK17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moking cessation</w:t>
            </w:r>
            <w:bookmarkEnd w:id="16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47,219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Cs w:val="21"/>
                <w:shd w:val="clear" w:color="auto" w:fill="FFFFFF"/>
              </w:rPr>
              <w:t>Liu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urrent smokers compared with former smokers</w:t>
            </w:r>
          </w:p>
        </w:tc>
        <w:tc>
          <w:tcPr>
            <w:tcW w:w="774" w:type="dxa"/>
          </w:tcPr>
          <w:p>
            <w:r>
              <w:t>GSCAN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7" w:name="OLE_LINK18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lcohol consumption</w:t>
            </w:r>
            <w:bookmarkEnd w:id="17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41,280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Cs w:val="21"/>
                <w:shd w:val="clear" w:color="auto" w:fill="FFFFFF"/>
              </w:rPr>
              <w:t>Liu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 SD increase of log-transformed alcoholic drinks/wk</w:t>
            </w:r>
          </w:p>
        </w:tc>
        <w:tc>
          <w:tcPr>
            <w:tcW w:w="774" w:type="dxa"/>
          </w:tcPr>
          <w:p>
            <w:r>
              <w:t>GSCAN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8" w:name="OLE_LINK19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offee intake</w:t>
            </w:r>
            <w:bookmarkEnd w:id="18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75,833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Zhong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0% increase (an increase from 1 cup to 1.5 cups).</w:t>
            </w:r>
          </w:p>
        </w:tc>
        <w:tc>
          <w:tcPr>
            <w:tcW w:w="774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U</w:t>
            </w:r>
            <w:r>
              <w:t>K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19" w:name="OLE_LINK2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1046077</w:t>
            </w:r>
            <w:bookmarkEnd w:id="19"/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1833" w:type="dxa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sex, BMI, total energy, proportion of 24 h recalls self-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Affective disorders</w:t>
            </w:r>
          </w:p>
        </w:tc>
        <w:tc>
          <w:tcPr>
            <w:tcW w:w="857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20" w:name="OLE_LINK21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ESA</w:t>
            </w:r>
            <w:bookmarkEnd w:id="20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51,827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agel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nswer to three SESA questions (yes vs. no)</w:t>
            </w:r>
          </w:p>
        </w:tc>
        <w:tc>
          <w:tcPr>
            <w:tcW w:w="774" w:type="dxa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U</w:t>
            </w:r>
            <w:r>
              <w:t>K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1972866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20</w:t>
            </w:r>
          </w:p>
        </w:tc>
        <w:tc>
          <w:tcPr>
            <w:tcW w:w="1833" w:type="dxa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sex,</w:t>
            </w:r>
          </w:p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Townsend deprivation index, genotyping array, and</w:t>
            </w:r>
          </w:p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ten principal compon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21" w:name="OLE_LINK22"/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euroticism</w:t>
            </w:r>
            <w:bookmarkEnd w:id="21"/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90,278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agel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nswer to the 12 dichotomous  items of EPQ-RS (yes or no)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9942085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1833" w:type="dxa"/>
            <w:vMerge w:val="restart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sex, Townsend deprivation index, genotype array, and ten genetic European-based principal compon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81,455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agel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swer to two depression items (yes or no)</w:t>
            </w:r>
          </w:p>
        </w:tc>
        <w:tc>
          <w:tcPr>
            <w:tcW w:w="774" w:type="dxa"/>
          </w:tcPr>
          <w:p>
            <w:r>
              <w:t>Meta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9942085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Depressed affect subcluster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57,957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agel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nswer to the four EPQ-RS items (yes or no)</w:t>
            </w:r>
          </w:p>
        </w:tc>
        <w:tc>
          <w:tcPr>
            <w:tcW w:w="774" w:type="dxa"/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U</w:t>
            </w:r>
            <w:r>
              <w:t>K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9942085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Worry subcluster</w:t>
            </w:r>
          </w:p>
        </w:tc>
        <w:tc>
          <w:tcPr>
            <w:tcW w:w="992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48,219</w:t>
            </w:r>
          </w:p>
        </w:tc>
        <w:tc>
          <w:tcPr>
            <w:tcW w:w="138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agel et al</w:t>
            </w:r>
          </w:p>
        </w:tc>
        <w:tc>
          <w:tcPr>
            <w:tcW w:w="202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Answer to the other four EPQ-RS items (yes or no)</w:t>
            </w:r>
          </w:p>
        </w:tc>
        <w:tc>
          <w:tcPr>
            <w:tcW w:w="774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U</w:t>
            </w:r>
            <w:r>
              <w:t>K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1114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9942085</w:t>
            </w:r>
          </w:p>
        </w:tc>
        <w:tc>
          <w:tcPr>
            <w:tcW w:w="857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1833" w:type="dxa"/>
            <w:vMerge w:val="continue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  <w:shd w:val="clear" w:color="auto" w:fill="E7E6E6" w:themeFill="background2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igraine</w:t>
            </w:r>
          </w:p>
        </w:tc>
        <w:tc>
          <w:tcPr>
            <w:tcW w:w="85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covery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top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06,314</w:t>
            </w:r>
          </w:p>
        </w:tc>
        <w:tc>
          <w:tcPr>
            <w:tcW w:w="1381" w:type="dxa"/>
            <w:vAlign w:val="top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Kurki et al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  <w:t>Event 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Medical record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) </w:t>
            </w:r>
          </w:p>
        </w:tc>
        <w:tc>
          <w:tcPr>
            <w:tcW w:w="77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F</w:t>
            </w:r>
            <w:r>
              <w:t>innGen</w:t>
            </w:r>
          </w:p>
        </w:tc>
        <w:tc>
          <w:tcPr>
            <w:tcW w:w="1114" w:type="dxa"/>
            <w:vAlign w:val="top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bookmarkStart w:id="22" w:name="OLE_LINK23"/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653562</w:t>
            </w:r>
            <w:bookmarkEnd w:id="22"/>
          </w:p>
        </w:tc>
        <w:tc>
          <w:tcPr>
            <w:tcW w:w="857" w:type="dxa"/>
            <w:vAlign w:val="top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23</w:t>
            </w:r>
          </w:p>
        </w:tc>
        <w:tc>
          <w:tcPr>
            <w:tcW w:w="1833" w:type="dxa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sex, and genetic ancestry principal compon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3" w:type="dxa"/>
            <w:gridSpan w:val="6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plication</w:t>
            </w: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top"/>
          </w:tcPr>
          <w:p>
            <w:pP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513,266</w:t>
            </w:r>
          </w:p>
        </w:tc>
        <w:tc>
          <w:tcPr>
            <w:tcW w:w="1381" w:type="dxa"/>
            <w:vAlign w:val="top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hoquet et al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Event (</w:t>
            </w:r>
            <w:bookmarkStart w:id="23" w:name="OLE_LINK4"/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Medical records</w:t>
            </w:r>
            <w:bookmarkEnd w:id="23"/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or self-report from questionnaire)</w:t>
            </w:r>
          </w:p>
        </w:tc>
        <w:tc>
          <w:tcPr>
            <w:tcW w:w="774" w:type="dxa"/>
            <w:vAlign w:val="top"/>
          </w:tcPr>
          <w:p>
            <w:r>
              <w:rPr>
                <w:rFonts w:hint="eastAsia"/>
              </w:rPr>
              <w:t>M</w:t>
            </w:r>
            <w:r>
              <w:t>eta</w:t>
            </w:r>
          </w:p>
        </w:tc>
        <w:tc>
          <w:tcPr>
            <w:tcW w:w="1114" w:type="dxa"/>
            <w:vAlign w:val="top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294844</w:t>
            </w:r>
          </w:p>
        </w:tc>
        <w:tc>
          <w:tcPr>
            <w:tcW w:w="857" w:type="dxa"/>
            <w:vAlign w:val="top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1833" w:type="dxa"/>
            <w:vAlign w:val="top"/>
          </w:tcPr>
          <w:p>
            <w:pP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ge, sex, and genetic ancestry principal components</w:t>
            </w:r>
          </w:p>
        </w:tc>
      </w:tr>
    </w:tbl>
    <w:p>
      <w:pPr>
        <w:rPr>
          <w:rFonts w:hint="eastAsia" w:ascii="Arial" w:hAnsi="Arial" w:cs="Arial"/>
          <w:sz w:val="24"/>
          <w:szCs w:val="24"/>
          <w:lang w:val="en-US" w:eastAsia="zh-CN"/>
        </w:rPr>
      </w:pPr>
    </w:p>
    <w:p>
      <w:pPr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bbreviation: </w:t>
      </w:r>
      <w:r>
        <w:rPr>
          <w:rFonts w:ascii="Arial" w:hAnsi="Arial" w:cs="Arial"/>
          <w:sz w:val="24"/>
          <w:szCs w:val="24"/>
        </w:rPr>
        <w:t>MVPA, Moderate-to-vigorous intensity physical activity during leisure time</w:t>
      </w:r>
      <w:r>
        <w:rPr>
          <w:rFonts w:hint="eastAsia"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SDKP, Sleep Disorder Knowledge Portal; GCSAN, GWAS &amp; Sequencing Consortium of Alcohol and Nicotine;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UKB, UK Biobank; </w:t>
      </w:r>
      <w:r>
        <w:rPr>
          <w:rFonts w:ascii="Arial" w:hAnsi="Arial" w:cs="Arial"/>
          <w:sz w:val="24"/>
          <w:szCs w:val="24"/>
        </w:rPr>
        <w:t xml:space="preserve">SESA, </w:t>
      </w:r>
      <w:r>
        <w:rPr>
          <w:rFonts w:ascii="Arial" w:hAnsi="Arial" w:eastAsia="宋体" w:cs="Arial"/>
          <w:color w:val="000000"/>
          <w:kern w:val="0"/>
          <w:sz w:val="24"/>
          <w:szCs w:val="24"/>
        </w:rPr>
        <w:t>Sensitivity to environmental stress and adversity; EPQ-RS,</w:t>
      </w:r>
      <w:r>
        <w:rPr>
          <w:rFonts w:ascii="Arial" w:hAnsi="Arial" w:cs="Arial"/>
          <w:sz w:val="24"/>
          <w:szCs w:val="24"/>
        </w:rPr>
        <w:t xml:space="preserve"> Eysenck Personality Questionnaire-Revised Short Form.</w:t>
      </w:r>
    </w:p>
    <w:p>
      <w:pPr>
        <w:rPr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mNjUxMjRlYjI3MmRjMjAzNjAzOWViNjVlNDZiYzYifQ=="/>
  </w:docVars>
  <w:rsids>
    <w:rsidRoot w:val="00282BF6"/>
    <w:rsid w:val="0001724D"/>
    <w:rsid w:val="00095237"/>
    <w:rsid w:val="000959FC"/>
    <w:rsid w:val="001134F0"/>
    <w:rsid w:val="001976A6"/>
    <w:rsid w:val="001B4FF1"/>
    <w:rsid w:val="00211DBD"/>
    <w:rsid w:val="00282BF6"/>
    <w:rsid w:val="00290EDA"/>
    <w:rsid w:val="00313E5E"/>
    <w:rsid w:val="003F679B"/>
    <w:rsid w:val="00413D70"/>
    <w:rsid w:val="00671168"/>
    <w:rsid w:val="006750C4"/>
    <w:rsid w:val="0069462B"/>
    <w:rsid w:val="006A4102"/>
    <w:rsid w:val="007808CA"/>
    <w:rsid w:val="007C57F2"/>
    <w:rsid w:val="008869A0"/>
    <w:rsid w:val="009353FC"/>
    <w:rsid w:val="00972BBB"/>
    <w:rsid w:val="00B61BF1"/>
    <w:rsid w:val="00BD3C91"/>
    <w:rsid w:val="00BF7D8F"/>
    <w:rsid w:val="00C27F6E"/>
    <w:rsid w:val="00CD6FF8"/>
    <w:rsid w:val="00D94376"/>
    <w:rsid w:val="00E16D3C"/>
    <w:rsid w:val="00E869CB"/>
    <w:rsid w:val="00F2692F"/>
    <w:rsid w:val="03116C3D"/>
    <w:rsid w:val="12F46B2E"/>
    <w:rsid w:val="12F64B6E"/>
    <w:rsid w:val="2FDB0F1C"/>
    <w:rsid w:val="35372189"/>
    <w:rsid w:val="3EF94F1B"/>
    <w:rsid w:val="425071E3"/>
    <w:rsid w:val="4FD55530"/>
    <w:rsid w:val="593C51BD"/>
    <w:rsid w:val="5C85330F"/>
    <w:rsid w:val="5D4236E5"/>
    <w:rsid w:val="61DF42D5"/>
    <w:rsid w:val="6AA67D9D"/>
    <w:rsid w:val="6E6D1EA3"/>
    <w:rsid w:val="7870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345D2-EF30-41FD-8234-BA96962EC5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4</Words>
  <Characters>3112</Characters>
  <Lines>277</Lines>
  <Paragraphs>211</Paragraphs>
  <TotalTime>81</TotalTime>
  <ScaleCrop>false</ScaleCrop>
  <LinksUpToDate>false</LinksUpToDate>
  <CharactersWithSpaces>347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6:43:00Z</dcterms:created>
  <dc:creator>365VIP</dc:creator>
  <cp:lastModifiedBy>甘泉</cp:lastModifiedBy>
  <dcterms:modified xsi:type="dcterms:W3CDTF">2024-06-28T07:25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aee0fa-a10d-43d6-abe8-816a2685c7e9</vt:lpwstr>
  </property>
  <property fmtid="{D5CDD505-2E9C-101B-9397-08002B2CF9AE}" pid="3" name="KSOProductBuildVer">
    <vt:lpwstr>2052-12.1.0.16929</vt:lpwstr>
  </property>
  <property fmtid="{D5CDD505-2E9C-101B-9397-08002B2CF9AE}" pid="4" name="ICV">
    <vt:lpwstr>8916C447901146F6B0A597A8749A6B00_13</vt:lpwstr>
  </property>
</Properties>
</file>